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938C89" w14:textId="77777777" w:rsidR="00453A17" w:rsidRDefault="00C22E2E">
      <w:pPr>
        <w:widowControl/>
        <w:rPr>
          <w:rFonts w:ascii="Times New Roman" w:hAnsi="Times New Roman" w:cs="Times New Roman"/>
          <w:szCs w:val="24"/>
        </w:rPr>
      </w:pPr>
      <w:r>
        <w:rPr>
          <w:noProof/>
          <w:color w:val="000000"/>
          <w:sz w:val="21"/>
          <w:szCs w:val="21"/>
        </w:rPr>
        <w:drawing>
          <wp:inline distT="0" distB="0" distL="0" distR="0" wp14:anchorId="7993925B" wp14:editId="7993925C">
            <wp:extent cx="5624195" cy="7399655"/>
            <wp:effectExtent l="0" t="0" r="1905" b="4445"/>
            <wp:docPr id="3" name="Picture 1" descr="Diagram, schematic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Diagram, schematic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52887" cy="74380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938C8A" w14:textId="77777777" w:rsidR="00453A17" w:rsidRDefault="00453A17">
      <w:pPr>
        <w:widowControl/>
        <w:rPr>
          <w:rFonts w:ascii="Times New Roman" w:hAnsi="Times New Roman" w:cs="Times New Roman"/>
          <w:szCs w:val="24"/>
        </w:rPr>
      </w:pPr>
    </w:p>
    <w:p w14:paraId="79938C8B" w14:textId="77777777" w:rsidR="00453A17" w:rsidRDefault="00C22E2E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Fig. S1</w:t>
      </w:r>
      <w:r>
        <w:rPr>
          <w:rFonts w:ascii="Times New Roman" w:hAnsi="Times New Roman" w:cs="Times New Roman"/>
          <w:szCs w:val="24"/>
        </w:rPr>
        <w:t xml:space="preserve"> Gene genealogy of haplotypes constructed by three different approaches: Bayesian Inferences (</w:t>
      </w:r>
      <w:r w:rsidRPr="00E330A9">
        <w:rPr>
          <w:rFonts w:ascii="Times New Roman" w:eastAsia="SimSun" w:hAnsi="Times New Roman" w:cs="Times New Roman"/>
          <w:b/>
          <w:bCs/>
          <w:szCs w:val="24"/>
          <w:lang w:eastAsia="zh-CN"/>
        </w:rPr>
        <w:t>a</w:t>
      </w:r>
      <w:r>
        <w:rPr>
          <w:rFonts w:ascii="Times New Roman" w:hAnsi="Times New Roman" w:cs="Times New Roman"/>
          <w:szCs w:val="24"/>
        </w:rPr>
        <w:t xml:space="preserve">), Maximum </w:t>
      </w:r>
      <w:r>
        <w:rPr>
          <w:rFonts w:ascii="Times New Roman" w:eastAsia="SimSun" w:hAnsi="Times New Roman" w:cs="Times New Roman" w:hint="eastAsia"/>
          <w:szCs w:val="24"/>
          <w:lang w:eastAsia="zh-CN"/>
        </w:rPr>
        <w:t>p</w:t>
      </w:r>
      <w:r>
        <w:rPr>
          <w:rFonts w:ascii="Times New Roman" w:hAnsi="Times New Roman" w:cs="Times New Roman"/>
          <w:szCs w:val="24"/>
        </w:rPr>
        <w:t>arsimony (</w:t>
      </w:r>
      <w:r w:rsidRPr="00E330A9">
        <w:rPr>
          <w:rFonts w:ascii="Times New Roman" w:eastAsia="SimSun" w:hAnsi="Times New Roman" w:cs="Times New Roman"/>
          <w:b/>
          <w:bCs/>
          <w:szCs w:val="24"/>
          <w:lang w:eastAsia="zh-CN"/>
        </w:rPr>
        <w:t>b</w:t>
      </w:r>
      <w:r>
        <w:rPr>
          <w:rFonts w:ascii="Times New Roman" w:hAnsi="Times New Roman" w:cs="Times New Roman"/>
          <w:szCs w:val="24"/>
        </w:rPr>
        <w:t>)</w:t>
      </w:r>
      <w:r>
        <w:rPr>
          <w:rFonts w:ascii="Times New Roman" w:eastAsia="SimSun" w:hAnsi="Times New Roman" w:cs="Times New Roman" w:hint="eastAsia"/>
          <w:szCs w:val="24"/>
          <w:lang w:eastAsia="zh-CN"/>
        </w:rPr>
        <w:t>,</w:t>
      </w:r>
      <w:r>
        <w:rPr>
          <w:rFonts w:ascii="Times New Roman" w:hAnsi="Times New Roman" w:cs="Times New Roman"/>
          <w:szCs w:val="24"/>
        </w:rPr>
        <w:t xml:space="preserve"> and Neighbor joining (</w:t>
      </w:r>
      <w:r w:rsidRPr="00E330A9">
        <w:rPr>
          <w:rFonts w:ascii="Times New Roman" w:eastAsia="SimSun" w:hAnsi="Times New Roman" w:cs="Times New Roman"/>
          <w:b/>
          <w:bCs/>
          <w:szCs w:val="24"/>
          <w:lang w:eastAsia="zh-CN"/>
        </w:rPr>
        <w:t>c</w:t>
      </w:r>
      <w:r>
        <w:rPr>
          <w:rFonts w:ascii="Times New Roman" w:hAnsi="Times New Roman" w:cs="Times New Roman"/>
          <w:szCs w:val="24"/>
        </w:rPr>
        <w:t xml:space="preserve">).  </w:t>
      </w:r>
    </w:p>
    <w:p w14:paraId="79938C8C" w14:textId="77777777" w:rsidR="00453A17" w:rsidRDefault="00C22E2E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79938C8D" w14:textId="77777777" w:rsidR="00453A17" w:rsidRDefault="00C22E2E">
      <w:pPr>
        <w:widowControl/>
      </w:pPr>
      <w:r>
        <w:rPr>
          <w:rFonts w:ascii="Times New Roman" w:hAnsi="Times New Roman" w:cs="Times New Roman"/>
          <w:b/>
          <w:noProof/>
          <w:szCs w:val="24"/>
        </w:rPr>
        <w:lastRenderedPageBreak/>
        <w:drawing>
          <wp:inline distT="0" distB="0" distL="0" distR="0" wp14:anchorId="7993925D" wp14:editId="7993925E">
            <wp:extent cx="6120130" cy="6177280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177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1AFE17" w14:textId="3572E593" w:rsidR="00453A17" w:rsidRDefault="00C22E2E" w:rsidP="00BD1315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231F20"/>
          <w:kern w:val="0"/>
          <w:sz w:val="21"/>
          <w:szCs w:val="21"/>
        </w:rPr>
      </w:pPr>
      <w:r>
        <w:rPr>
          <w:rFonts w:ascii="Times New Roman" w:hAnsi="Times New Roman" w:cs="Times New Roman"/>
          <w:b/>
          <w:szCs w:val="24"/>
        </w:rPr>
        <w:t>Fig. S</w:t>
      </w:r>
      <w:r>
        <w:rPr>
          <w:rFonts w:ascii="Times New Roman" w:eastAsia="SimSun" w:hAnsi="Times New Roman" w:cs="Times New Roman" w:hint="eastAsia"/>
          <w:b/>
          <w:szCs w:val="24"/>
          <w:lang w:eastAsia="zh-CN"/>
        </w:rPr>
        <w:t>2</w:t>
      </w:r>
      <w:r>
        <w:rPr>
          <w:rFonts w:ascii="Times New Roman" w:hAnsi="Times New Roman" w:cs="Times New Roman"/>
          <w:szCs w:val="24"/>
        </w:rPr>
        <w:t xml:space="preserve"> Marginal distribution of posterior probabilities for demographic parameters estimated by IMa analyse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Cs w:val="24"/>
        </w:rPr>
        <w:t>based on cpDNA sequences (</w:t>
      </w:r>
      <w:r w:rsidRPr="00E330A9">
        <w:rPr>
          <w:rFonts w:ascii="Times New Roman" w:eastAsia="SimSun" w:hAnsi="Times New Roman" w:cs="Times New Roman"/>
          <w:b/>
          <w:bCs/>
          <w:szCs w:val="24"/>
          <w:lang w:eastAsia="zh-CN"/>
        </w:rPr>
        <w:t>a</w:t>
      </w:r>
      <w:r w:rsidRPr="00E330A9">
        <w:rPr>
          <w:rFonts w:ascii="Times New Roman" w:hAnsi="Times New Roman" w:cs="Times New Roman"/>
          <w:b/>
          <w:bCs/>
          <w:szCs w:val="24"/>
        </w:rPr>
        <w:t>-</w:t>
      </w:r>
      <w:r w:rsidRPr="00E330A9">
        <w:rPr>
          <w:rFonts w:ascii="Times New Roman" w:eastAsia="SimSun" w:hAnsi="Times New Roman" w:cs="Times New Roman"/>
          <w:b/>
          <w:bCs/>
          <w:szCs w:val="24"/>
          <w:lang w:eastAsia="zh-CN"/>
        </w:rPr>
        <w:t>c</w:t>
      </w:r>
      <w:r>
        <w:rPr>
          <w:rFonts w:ascii="Times New Roman" w:hAnsi="Times New Roman" w:cs="Times New Roman"/>
          <w:szCs w:val="24"/>
        </w:rPr>
        <w:t>) and microsatellite loci (</w:t>
      </w:r>
      <w:r w:rsidRPr="00E330A9">
        <w:rPr>
          <w:rFonts w:ascii="Times New Roman" w:eastAsia="SimSun" w:hAnsi="Times New Roman" w:cs="Times New Roman"/>
          <w:b/>
          <w:bCs/>
          <w:szCs w:val="24"/>
          <w:lang w:eastAsia="zh-CN"/>
        </w:rPr>
        <w:t>d</w:t>
      </w:r>
      <w:r w:rsidRPr="00E330A9">
        <w:rPr>
          <w:rFonts w:ascii="Times New Roman" w:hAnsi="Times New Roman" w:cs="Times New Roman"/>
          <w:b/>
          <w:bCs/>
          <w:szCs w:val="24"/>
        </w:rPr>
        <w:t>-</w:t>
      </w:r>
      <w:r w:rsidRPr="00E330A9">
        <w:rPr>
          <w:rFonts w:ascii="Times New Roman" w:eastAsia="SimSun" w:hAnsi="Times New Roman" w:cs="Times New Roman"/>
          <w:b/>
          <w:bCs/>
          <w:szCs w:val="24"/>
          <w:lang w:eastAsia="zh-CN"/>
        </w:rPr>
        <w:t>f</w:t>
      </w:r>
      <w:r>
        <w:rPr>
          <w:rFonts w:ascii="Times New Roman" w:hAnsi="Times New Roman" w:cs="Times New Roman"/>
          <w:szCs w:val="24"/>
        </w:rPr>
        <w:t xml:space="preserve">). </w:t>
      </w:r>
      <w:r>
        <w:rPr>
          <w:rFonts w:ascii="Times New Roman" w:hAnsi="Times New Roman" w:cs="Times New Roman"/>
          <w:kern w:val="0"/>
          <w:szCs w:val="24"/>
        </w:rPr>
        <w:t>The posterior distributions for two current effective population size</w:t>
      </w:r>
      <w:r>
        <w:rPr>
          <w:rFonts w:ascii="Times New Roman" w:eastAsia="SimSun" w:hAnsi="Times New Roman" w:cs="Times New Roman" w:hint="eastAsia"/>
          <w:kern w:val="0"/>
          <w:szCs w:val="24"/>
          <w:lang w:eastAsia="zh-CN"/>
        </w:rPr>
        <w:t>s</w:t>
      </w:r>
      <w:r>
        <w:rPr>
          <w:rFonts w:ascii="Times New Roman" w:hAnsi="Times New Roman" w:cs="Times New Roman"/>
          <w:kern w:val="0"/>
          <w:szCs w:val="24"/>
        </w:rPr>
        <w:t xml:space="preserve"> (</w:t>
      </w:r>
      <w:r w:rsidRPr="00E330A9">
        <w:rPr>
          <w:rFonts w:ascii="Times New Roman" w:hAnsi="Times New Roman" w:cs="Times New Roman"/>
          <w:i/>
          <w:iCs/>
          <w:kern w:val="0"/>
          <w:szCs w:val="24"/>
        </w:rPr>
        <w:t>N</w:t>
      </w:r>
      <w:r w:rsidRPr="00E330A9">
        <w:rPr>
          <w:rFonts w:ascii="Times New Roman" w:hAnsi="Times New Roman" w:cs="Times New Roman"/>
          <w:i/>
          <w:iCs/>
          <w:kern w:val="0"/>
          <w:szCs w:val="24"/>
          <w:vertAlign w:val="subscript"/>
        </w:rPr>
        <w:t>1</w:t>
      </w:r>
      <w:r>
        <w:rPr>
          <w:rFonts w:ascii="Times New Roman" w:hAnsi="Times New Roman" w:cs="Times New Roman"/>
          <w:kern w:val="0"/>
          <w:szCs w:val="24"/>
        </w:rPr>
        <w:t xml:space="preserve"> and </w:t>
      </w:r>
      <w:r w:rsidRPr="00E330A9">
        <w:rPr>
          <w:rFonts w:ascii="Times New Roman" w:hAnsi="Times New Roman" w:cs="Times New Roman"/>
          <w:i/>
          <w:iCs/>
          <w:kern w:val="0"/>
          <w:szCs w:val="24"/>
        </w:rPr>
        <w:t>N</w:t>
      </w:r>
      <w:r w:rsidRPr="00E330A9">
        <w:rPr>
          <w:rFonts w:ascii="Times New Roman" w:hAnsi="Times New Roman" w:cs="Times New Roman"/>
          <w:i/>
          <w:iCs/>
          <w:kern w:val="0"/>
          <w:szCs w:val="24"/>
          <w:vertAlign w:val="subscript"/>
        </w:rPr>
        <w:t>2</w:t>
      </w:r>
      <w:r>
        <w:rPr>
          <w:rFonts w:ascii="Times New Roman" w:hAnsi="Times New Roman" w:cs="Times New Roman"/>
          <w:kern w:val="0"/>
          <w:szCs w:val="24"/>
        </w:rPr>
        <w:t>), ancestral effective population size (</w:t>
      </w:r>
      <w:r w:rsidRPr="00E330A9">
        <w:rPr>
          <w:rFonts w:ascii="Times New Roman" w:hAnsi="Times New Roman" w:cs="Times New Roman"/>
          <w:i/>
          <w:iCs/>
          <w:kern w:val="0"/>
          <w:szCs w:val="24"/>
        </w:rPr>
        <w:t>N</w:t>
      </w:r>
      <w:r w:rsidRPr="00E330A9">
        <w:rPr>
          <w:rFonts w:ascii="Times New Roman" w:hAnsi="Times New Roman" w:cs="Times New Roman"/>
          <w:i/>
          <w:iCs/>
          <w:kern w:val="0"/>
          <w:szCs w:val="24"/>
          <w:vertAlign w:val="subscript"/>
        </w:rPr>
        <w:t>A</w:t>
      </w:r>
      <w:r>
        <w:rPr>
          <w:rFonts w:ascii="Times New Roman" w:hAnsi="Times New Roman" w:cs="Times New Roman"/>
          <w:kern w:val="0"/>
          <w:szCs w:val="24"/>
        </w:rPr>
        <w:t xml:space="preserve">), and </w:t>
      </w:r>
      <w:r>
        <w:rPr>
          <w:rFonts w:ascii="Times New Roman" w:hAnsi="Times New Roman" w:cs="Times New Roman" w:hint="eastAsia"/>
          <w:kern w:val="0"/>
          <w:szCs w:val="24"/>
        </w:rPr>
        <w:t>m</w:t>
      </w:r>
      <w:r>
        <w:rPr>
          <w:rFonts w:ascii="Times New Roman" w:hAnsi="Times New Roman" w:cs="Times New Roman"/>
          <w:kern w:val="0"/>
          <w:szCs w:val="24"/>
        </w:rPr>
        <w:t>igration rate (</w:t>
      </w:r>
      <w:bookmarkStart w:id="0" w:name="OLE_LINK68"/>
      <w:r w:rsidRPr="00E330A9">
        <w:rPr>
          <w:rFonts w:ascii="Times New Roman" w:hAnsi="Times New Roman" w:cs="Times New Roman"/>
          <w:i/>
          <w:iCs/>
          <w:kern w:val="0"/>
          <w:szCs w:val="24"/>
        </w:rPr>
        <w:t>M</w:t>
      </w:r>
      <w:r w:rsidRPr="00E330A9">
        <w:rPr>
          <w:rFonts w:ascii="Times New Roman" w:hAnsi="Times New Roman" w:cs="Times New Roman"/>
          <w:i/>
          <w:iCs/>
          <w:kern w:val="0"/>
          <w:szCs w:val="24"/>
          <w:vertAlign w:val="subscript"/>
        </w:rPr>
        <w:t>1</w:t>
      </w:r>
      <w:r>
        <w:rPr>
          <w:rFonts w:ascii="新細明體" w:eastAsia="新細明體" w:hAnsi="新細明體" w:cs="Times New Roman" w:hint="eastAsia"/>
          <w:kern w:val="0"/>
          <w:szCs w:val="24"/>
        </w:rPr>
        <w:t>→</w:t>
      </w:r>
      <w:r w:rsidRPr="00E330A9">
        <w:rPr>
          <w:rFonts w:ascii="Times New Roman" w:hAnsi="Times New Roman" w:cs="Times New Roman"/>
          <w:i/>
          <w:iCs/>
          <w:kern w:val="0"/>
          <w:szCs w:val="24"/>
        </w:rPr>
        <w:t>M</w:t>
      </w:r>
      <w:r w:rsidRPr="00E330A9">
        <w:rPr>
          <w:rFonts w:ascii="Times New Roman" w:hAnsi="Times New Roman" w:cs="Times New Roman"/>
          <w:i/>
          <w:iCs/>
          <w:kern w:val="0"/>
          <w:szCs w:val="24"/>
          <w:vertAlign w:val="subscript"/>
        </w:rPr>
        <w:t>2</w:t>
      </w:r>
      <w:bookmarkEnd w:id="0"/>
      <w:r>
        <w:rPr>
          <w:rFonts w:ascii="Times New Roman" w:hAnsi="Times New Roman" w:cs="Times New Roman"/>
          <w:kern w:val="0"/>
          <w:szCs w:val="24"/>
        </w:rPr>
        <w:t xml:space="preserve"> and </w:t>
      </w:r>
      <w:r w:rsidRPr="00E330A9">
        <w:rPr>
          <w:rFonts w:ascii="Times New Roman" w:hAnsi="Times New Roman" w:cs="Times New Roman"/>
          <w:i/>
          <w:iCs/>
          <w:kern w:val="0"/>
          <w:szCs w:val="24"/>
        </w:rPr>
        <w:t>M</w:t>
      </w:r>
      <w:r w:rsidRPr="00E330A9">
        <w:rPr>
          <w:rFonts w:ascii="Times New Roman" w:hAnsi="Times New Roman" w:cs="Times New Roman"/>
          <w:i/>
          <w:iCs/>
          <w:kern w:val="0"/>
          <w:szCs w:val="24"/>
          <w:vertAlign w:val="subscript"/>
        </w:rPr>
        <w:t>1</w:t>
      </w:r>
      <w:r>
        <w:rPr>
          <w:rFonts w:ascii="新細明體" w:eastAsia="新細明體" w:hAnsi="新細明體" w:cs="Times New Roman" w:hint="eastAsia"/>
          <w:kern w:val="0"/>
          <w:szCs w:val="24"/>
        </w:rPr>
        <w:t>←</w:t>
      </w:r>
      <w:r w:rsidRPr="00E330A9">
        <w:rPr>
          <w:rFonts w:ascii="Times New Roman" w:hAnsi="Times New Roman" w:cs="Times New Roman"/>
          <w:i/>
          <w:iCs/>
          <w:kern w:val="0"/>
          <w:szCs w:val="24"/>
        </w:rPr>
        <w:t>M</w:t>
      </w:r>
      <w:r w:rsidRPr="00E330A9">
        <w:rPr>
          <w:rFonts w:ascii="Times New Roman" w:hAnsi="Times New Roman" w:cs="Times New Roman"/>
          <w:i/>
          <w:iCs/>
          <w:kern w:val="0"/>
          <w:szCs w:val="24"/>
          <w:vertAlign w:val="subscript"/>
        </w:rPr>
        <w:t>2</w:t>
      </w:r>
      <w:r>
        <w:rPr>
          <w:rFonts w:ascii="Times New Roman" w:hAnsi="Times New Roman" w:cs="Times New Roman"/>
          <w:kern w:val="0"/>
          <w:szCs w:val="24"/>
        </w:rPr>
        <w:t xml:space="preserve">) between </w:t>
      </w:r>
      <w:r>
        <w:rPr>
          <w:rFonts w:ascii="Times New Roman" w:eastAsia="新細明體" w:hAnsi="Times New Roman" w:cs="Times New Roman"/>
          <w:i/>
          <w:color w:val="000000"/>
          <w:kern w:val="0"/>
          <w:szCs w:val="24"/>
        </w:rPr>
        <w:t>T. hypoglaucum</w:t>
      </w:r>
      <w:r>
        <w:rPr>
          <w:rFonts w:ascii="Times New Roman" w:hAnsi="Times New Roman" w:cs="Times New Roman"/>
          <w:kern w:val="0"/>
          <w:szCs w:val="24"/>
        </w:rPr>
        <w:t xml:space="preserve"> </w:t>
      </w:r>
      <w:bookmarkStart w:id="1" w:name="OLE_LINK39"/>
      <w:r>
        <w:rPr>
          <w:rFonts w:ascii="Times New Roman" w:hAnsi="Times New Roman" w:cs="Times New Roman"/>
          <w:kern w:val="0"/>
          <w:szCs w:val="24"/>
        </w:rPr>
        <w:t>(</w:t>
      </w:r>
      <w:r w:rsidRPr="00E330A9">
        <w:rPr>
          <w:rFonts w:ascii="Times New Roman" w:hAnsi="Times New Roman" w:cs="Times New Roman"/>
          <w:i/>
          <w:iCs/>
          <w:kern w:val="0"/>
          <w:szCs w:val="24"/>
        </w:rPr>
        <w:t>M</w:t>
      </w:r>
      <w:r w:rsidRPr="00E330A9">
        <w:rPr>
          <w:rFonts w:ascii="Times New Roman" w:hAnsi="Times New Roman" w:cs="Times New Roman"/>
          <w:i/>
          <w:iCs/>
          <w:kern w:val="0"/>
          <w:szCs w:val="24"/>
          <w:vertAlign w:val="subscript"/>
        </w:rPr>
        <w:t>1</w:t>
      </w:r>
      <w:r>
        <w:rPr>
          <w:rFonts w:ascii="Times New Roman" w:hAnsi="Times New Roman" w:cs="Times New Roman"/>
          <w:kern w:val="0"/>
          <w:szCs w:val="24"/>
        </w:rPr>
        <w:t>)</w:t>
      </w:r>
      <w:bookmarkEnd w:id="1"/>
      <w:r>
        <w:rPr>
          <w:rFonts w:ascii="Times New Roman" w:hAnsi="Times New Roman" w:cs="Times New Roman"/>
          <w:kern w:val="0"/>
          <w:szCs w:val="24"/>
        </w:rPr>
        <w:t xml:space="preserve"> and </w:t>
      </w:r>
      <w:r>
        <w:rPr>
          <w:rFonts w:ascii="Times New Roman" w:eastAsia="新細明體" w:hAnsi="Times New Roman" w:cs="Times New Roman"/>
          <w:i/>
          <w:color w:val="000000"/>
          <w:kern w:val="0"/>
          <w:szCs w:val="24"/>
        </w:rPr>
        <w:t>T. wilfordii</w:t>
      </w:r>
      <w:r>
        <w:rPr>
          <w:rFonts w:ascii="Times New Roman" w:hAnsi="Times New Roman" w:cs="Times New Roman"/>
          <w:kern w:val="0"/>
          <w:szCs w:val="24"/>
        </w:rPr>
        <w:t xml:space="preserve"> (</w:t>
      </w:r>
      <w:r w:rsidRPr="00E330A9">
        <w:rPr>
          <w:rFonts w:ascii="Times New Roman" w:hAnsi="Times New Roman" w:cs="Times New Roman"/>
          <w:i/>
          <w:iCs/>
          <w:kern w:val="0"/>
          <w:szCs w:val="24"/>
        </w:rPr>
        <w:t>M</w:t>
      </w:r>
      <w:r w:rsidRPr="00E330A9">
        <w:rPr>
          <w:rFonts w:ascii="Times New Roman" w:hAnsi="Times New Roman" w:cs="Times New Roman"/>
          <w:i/>
          <w:iCs/>
          <w:kern w:val="0"/>
          <w:szCs w:val="24"/>
          <w:vertAlign w:val="subscript"/>
        </w:rPr>
        <w:t>2</w:t>
      </w:r>
      <w:r>
        <w:rPr>
          <w:rFonts w:ascii="Times New Roman" w:hAnsi="Times New Roman" w:cs="Times New Roman"/>
          <w:kern w:val="0"/>
          <w:szCs w:val="24"/>
        </w:rPr>
        <w:t>) were shown.</w:t>
      </w:r>
      <w:bookmarkStart w:id="2" w:name="OLE_LINK50"/>
      <w:bookmarkStart w:id="3" w:name="OLE_LINK49"/>
      <w:r>
        <w:rPr>
          <w:rFonts w:ascii="Times New Roman" w:hAnsi="Times New Roman" w:cs="Times New Roman"/>
          <w:kern w:val="0"/>
          <w:szCs w:val="24"/>
        </w:rPr>
        <w:t xml:space="preserve"> </w:t>
      </w:r>
      <w:r>
        <w:rPr>
          <w:rFonts w:ascii="Times New Roman" w:hAnsi="Times New Roman" w:cs="Times New Roman"/>
        </w:rPr>
        <w:t xml:space="preserve">All parameters were scaled by a mutation rate of </w:t>
      </w:r>
      <w:bookmarkStart w:id="4" w:name="OLE_LINK42"/>
      <w:r>
        <w:rPr>
          <w:rFonts w:ascii="Times New Roman" w:hAnsi="Times New Roman" w:cs="Times New Roman"/>
        </w:rPr>
        <w:t>1.52</w:t>
      </w:r>
      <w:bookmarkEnd w:id="4"/>
      <w:r>
        <w:rPr>
          <w:rFonts w:ascii="Times New Roman" w:hAnsi="Times New Roman" w:cs="Times New Roman"/>
        </w:rPr>
        <w:t xml:space="preserve"> × 10</w:t>
      </w:r>
      <w:r>
        <w:rPr>
          <w:rFonts w:ascii="Times New Roman" w:hAnsi="Times New Roman" w:cs="Times New Roman"/>
          <w:vertAlign w:val="superscript"/>
        </w:rPr>
        <w:t>−9</w:t>
      </w:r>
      <w:r>
        <w:rPr>
          <w:rFonts w:ascii="Times New Roman" w:hAnsi="Times New Roman" w:cs="Times New Roman"/>
        </w:rPr>
        <w:t xml:space="preserve"> substitutions per year for chloroplast noncoding regions by Wolfe </w:t>
      </w:r>
      <w:r>
        <w:rPr>
          <w:rFonts w:ascii="Times New Roman" w:hAnsi="Times New Roman" w:cs="Times New Roman"/>
          <w:i/>
          <w:iCs/>
        </w:rPr>
        <w:t>et al</w:t>
      </w:r>
      <w:r>
        <w:rPr>
          <w:rFonts w:ascii="Times New Roman" w:hAnsi="Times New Roman" w:cs="Times New Roman"/>
        </w:rPr>
        <w:t>. (1987)</w:t>
      </w:r>
      <w:bookmarkEnd w:id="2"/>
      <w:bookmarkEnd w:id="3"/>
      <w:r>
        <w:rPr>
          <w:rFonts w:ascii="Times New Roman" w:hAnsi="Times New Roman" w:cs="Times New Roman"/>
        </w:rPr>
        <w:t xml:space="preserve"> and a mutation rate of 4.76 × 10</w:t>
      </w:r>
      <w:r>
        <w:rPr>
          <w:rFonts w:ascii="Times New Roman" w:hAnsi="Times New Roman" w:cs="Times New Roman"/>
          <w:vertAlign w:val="superscript"/>
        </w:rPr>
        <w:t>-3</w:t>
      </w:r>
      <w:r>
        <w:rPr>
          <w:rFonts w:ascii="Times New Roman" w:hAnsi="Times New Roman" w:cs="Times New Roman"/>
        </w:rPr>
        <w:t xml:space="preserve"> 3 per locus per generation for microsatellite loci by </w:t>
      </w:r>
      <w:r>
        <w:rPr>
          <w:rFonts w:ascii="AdvTTb8864ccf.B" w:hAnsi="AdvTTb8864ccf.B" w:cs="AdvTTb8864ccf.B"/>
          <w:color w:val="131413"/>
          <w:kern w:val="0"/>
          <w:szCs w:val="24"/>
        </w:rPr>
        <w:t>Cieslarová</w:t>
      </w:r>
      <w:r>
        <w:rPr>
          <w:rFonts w:ascii="AdvTTb8864ccf.B" w:hAnsi="AdvTTb8864ccf.B" w:cs="AdvTTb8864ccf.B" w:hint="eastAsia"/>
          <w:color w:val="131413"/>
          <w:kern w:val="0"/>
          <w:szCs w:val="24"/>
        </w:rPr>
        <w:t xml:space="preserve"> </w:t>
      </w:r>
      <w:r>
        <w:rPr>
          <w:rFonts w:ascii="AdvTTb8864ccf.B" w:hAnsi="AdvTTb8864ccf.B" w:cs="AdvTTb8864ccf.B"/>
          <w:i/>
          <w:iCs/>
          <w:color w:val="131413"/>
          <w:kern w:val="0"/>
          <w:szCs w:val="24"/>
        </w:rPr>
        <w:t>et al</w:t>
      </w:r>
      <w:r>
        <w:rPr>
          <w:rFonts w:ascii="AdvTTb8864ccf.B" w:hAnsi="AdvTTb8864ccf.B" w:cs="AdvTTb8864ccf.B"/>
          <w:color w:val="131413"/>
          <w:kern w:val="0"/>
          <w:szCs w:val="24"/>
        </w:rPr>
        <w:t>.</w:t>
      </w:r>
      <w:r>
        <w:rPr>
          <w:rFonts w:ascii="AdvTTb8864ccf.B" w:hAnsi="AdvTTb8864ccf.B" w:cs="AdvTTb8864ccf.B"/>
          <w:i/>
          <w:color w:val="131413"/>
          <w:kern w:val="0"/>
          <w:szCs w:val="24"/>
        </w:rPr>
        <w:t xml:space="preserve"> </w:t>
      </w:r>
      <w:r>
        <w:rPr>
          <w:rFonts w:ascii="AdvTTb8864ccf.B" w:hAnsi="AdvTTb8864ccf.B" w:cs="AdvTTb8864ccf.B" w:hint="eastAsia"/>
          <w:color w:val="131413"/>
          <w:kern w:val="0"/>
          <w:szCs w:val="24"/>
        </w:rPr>
        <w:t>(2011)</w:t>
      </w:r>
      <w:r>
        <w:rPr>
          <w:rFonts w:ascii="Times New Roman" w:hAnsi="Times New Roman" w:cs="Times New Roman"/>
        </w:rPr>
        <w:t>.</w:t>
      </w:r>
      <w:bookmarkStart w:id="5" w:name="_GoBack"/>
      <w:bookmarkEnd w:id="5"/>
    </w:p>
    <w:sectPr w:rsidR="00453A17" w:rsidSect="00BD1315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6DF8BD" w14:textId="77777777" w:rsidR="00686450" w:rsidRDefault="00686450" w:rsidP="00E330A9">
      <w:r>
        <w:separator/>
      </w:r>
    </w:p>
  </w:endnote>
  <w:endnote w:type="continuationSeparator" w:id="0">
    <w:p w14:paraId="5E9936F7" w14:textId="77777777" w:rsidR="00686450" w:rsidRDefault="00686450" w:rsidP="00E330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altName w:val="Leelawadee UI"/>
    <w:panose1 w:val="02020603050405020304"/>
    <w:charset w:val="DE"/>
    <w:family w:val="roman"/>
    <w:pitch w:val="variable"/>
    <w:sig w:usb0="00000000" w:usb1="00000000" w:usb2="00000000" w:usb3="00000000" w:csb0="00010001" w:csb1="00000000"/>
  </w:font>
  <w:font w:name="AdvTTb8864ccf.B">
    <w:altName w:val="Times New Roman"/>
    <w:charset w:val="00"/>
    <w:family w:val="roman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A56140" w14:textId="77777777" w:rsidR="00686450" w:rsidRDefault="00686450" w:rsidP="00E330A9">
      <w:r>
        <w:separator/>
      </w:r>
    </w:p>
  </w:footnote>
  <w:footnote w:type="continuationSeparator" w:id="0">
    <w:p w14:paraId="6DF2CDE2" w14:textId="77777777" w:rsidR="00686450" w:rsidRDefault="00686450" w:rsidP="00E330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80"/>
  <w:drawingGridHorizontalSpacing w:val="120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hiMzFmNzg1YzNhZjU4NDhmMTU1NzExMGRhMzdjNWMifQ=="/>
  </w:docVars>
  <w:rsids>
    <w:rsidRoot w:val="00324DB2"/>
    <w:rsid w:val="000212DD"/>
    <w:rsid w:val="00023086"/>
    <w:rsid w:val="00023A97"/>
    <w:rsid w:val="00025AB0"/>
    <w:rsid w:val="00031171"/>
    <w:rsid w:val="000348F2"/>
    <w:rsid w:val="00034B46"/>
    <w:rsid w:val="00035FAC"/>
    <w:rsid w:val="00047CEE"/>
    <w:rsid w:val="00051F32"/>
    <w:rsid w:val="00062617"/>
    <w:rsid w:val="000803FC"/>
    <w:rsid w:val="00080593"/>
    <w:rsid w:val="00087CE6"/>
    <w:rsid w:val="0009326C"/>
    <w:rsid w:val="000A7204"/>
    <w:rsid w:val="000B4A8E"/>
    <w:rsid w:val="000B5BD8"/>
    <w:rsid w:val="000C3CDA"/>
    <w:rsid w:val="000D6A41"/>
    <w:rsid w:val="000D6FD3"/>
    <w:rsid w:val="000E4439"/>
    <w:rsid w:val="000F7A1F"/>
    <w:rsid w:val="000F7C5B"/>
    <w:rsid w:val="00100478"/>
    <w:rsid w:val="00102854"/>
    <w:rsid w:val="00115A92"/>
    <w:rsid w:val="001374FC"/>
    <w:rsid w:val="00142BE7"/>
    <w:rsid w:val="00143124"/>
    <w:rsid w:val="00150E4D"/>
    <w:rsid w:val="00154EF1"/>
    <w:rsid w:val="00155D6E"/>
    <w:rsid w:val="00170928"/>
    <w:rsid w:val="00173456"/>
    <w:rsid w:val="001742C0"/>
    <w:rsid w:val="00180300"/>
    <w:rsid w:val="001A3129"/>
    <w:rsid w:val="001B02A5"/>
    <w:rsid w:val="001B0981"/>
    <w:rsid w:val="001E010F"/>
    <w:rsid w:val="001E2CC6"/>
    <w:rsid w:val="001F2649"/>
    <w:rsid w:val="001F712B"/>
    <w:rsid w:val="00231BE2"/>
    <w:rsid w:val="00241540"/>
    <w:rsid w:val="00244D5D"/>
    <w:rsid w:val="0026421B"/>
    <w:rsid w:val="00266A23"/>
    <w:rsid w:val="00275E58"/>
    <w:rsid w:val="00281B50"/>
    <w:rsid w:val="00287309"/>
    <w:rsid w:val="00296212"/>
    <w:rsid w:val="002A22BC"/>
    <w:rsid w:val="002A7807"/>
    <w:rsid w:val="002B0226"/>
    <w:rsid w:val="002B1123"/>
    <w:rsid w:val="002B5D15"/>
    <w:rsid w:val="002B6EC4"/>
    <w:rsid w:val="002D68DD"/>
    <w:rsid w:val="002F29CE"/>
    <w:rsid w:val="003108CD"/>
    <w:rsid w:val="0032136D"/>
    <w:rsid w:val="0032431E"/>
    <w:rsid w:val="00324DB2"/>
    <w:rsid w:val="00324F9D"/>
    <w:rsid w:val="00327C32"/>
    <w:rsid w:val="0033239F"/>
    <w:rsid w:val="00344ECB"/>
    <w:rsid w:val="00347283"/>
    <w:rsid w:val="00355C2A"/>
    <w:rsid w:val="00356C47"/>
    <w:rsid w:val="00364E7F"/>
    <w:rsid w:val="00365ADE"/>
    <w:rsid w:val="0037700B"/>
    <w:rsid w:val="00384255"/>
    <w:rsid w:val="00397532"/>
    <w:rsid w:val="003A0FF4"/>
    <w:rsid w:val="003A24E3"/>
    <w:rsid w:val="003A2AD2"/>
    <w:rsid w:val="003A75DE"/>
    <w:rsid w:val="003B2BCA"/>
    <w:rsid w:val="003B5A24"/>
    <w:rsid w:val="003C1AF1"/>
    <w:rsid w:val="003C474C"/>
    <w:rsid w:val="003E424D"/>
    <w:rsid w:val="003E57AE"/>
    <w:rsid w:val="003E632C"/>
    <w:rsid w:val="003E65D1"/>
    <w:rsid w:val="003E7067"/>
    <w:rsid w:val="003F2035"/>
    <w:rsid w:val="003F5873"/>
    <w:rsid w:val="0040552B"/>
    <w:rsid w:val="00406B2D"/>
    <w:rsid w:val="00410DE7"/>
    <w:rsid w:val="00411DC8"/>
    <w:rsid w:val="00413DF2"/>
    <w:rsid w:val="004222E8"/>
    <w:rsid w:val="00423277"/>
    <w:rsid w:val="00425F33"/>
    <w:rsid w:val="00453A17"/>
    <w:rsid w:val="00454E90"/>
    <w:rsid w:val="004640DD"/>
    <w:rsid w:val="00464307"/>
    <w:rsid w:val="00473D62"/>
    <w:rsid w:val="00480062"/>
    <w:rsid w:val="00480632"/>
    <w:rsid w:val="00490BDC"/>
    <w:rsid w:val="004A7487"/>
    <w:rsid w:val="004B2D23"/>
    <w:rsid w:val="004C187A"/>
    <w:rsid w:val="004C3314"/>
    <w:rsid w:val="004C6531"/>
    <w:rsid w:val="004C749F"/>
    <w:rsid w:val="004C7E99"/>
    <w:rsid w:val="004D5C4B"/>
    <w:rsid w:val="004E2660"/>
    <w:rsid w:val="004E789C"/>
    <w:rsid w:val="004F03A1"/>
    <w:rsid w:val="004F7BFF"/>
    <w:rsid w:val="00501AD1"/>
    <w:rsid w:val="0050306F"/>
    <w:rsid w:val="005137A5"/>
    <w:rsid w:val="00513B66"/>
    <w:rsid w:val="00520B9D"/>
    <w:rsid w:val="0054092E"/>
    <w:rsid w:val="00542F3C"/>
    <w:rsid w:val="00543443"/>
    <w:rsid w:val="00575772"/>
    <w:rsid w:val="00583AF2"/>
    <w:rsid w:val="00585A43"/>
    <w:rsid w:val="00587F5B"/>
    <w:rsid w:val="00593009"/>
    <w:rsid w:val="005A3843"/>
    <w:rsid w:val="005B3FB1"/>
    <w:rsid w:val="005C233F"/>
    <w:rsid w:val="005C42F7"/>
    <w:rsid w:val="005D6BF0"/>
    <w:rsid w:val="005E70C3"/>
    <w:rsid w:val="005F38AC"/>
    <w:rsid w:val="005F643D"/>
    <w:rsid w:val="00601A3B"/>
    <w:rsid w:val="006054B1"/>
    <w:rsid w:val="00606CC0"/>
    <w:rsid w:val="00611F81"/>
    <w:rsid w:val="006130BC"/>
    <w:rsid w:val="0061489E"/>
    <w:rsid w:val="00614A42"/>
    <w:rsid w:val="00620957"/>
    <w:rsid w:val="006217D8"/>
    <w:rsid w:val="00625CEC"/>
    <w:rsid w:val="00626D09"/>
    <w:rsid w:val="00636308"/>
    <w:rsid w:val="006436C8"/>
    <w:rsid w:val="0064463B"/>
    <w:rsid w:val="00646551"/>
    <w:rsid w:val="00653137"/>
    <w:rsid w:val="0065444D"/>
    <w:rsid w:val="006573D1"/>
    <w:rsid w:val="00661815"/>
    <w:rsid w:val="00662B7E"/>
    <w:rsid w:val="006805C5"/>
    <w:rsid w:val="006816DB"/>
    <w:rsid w:val="00686450"/>
    <w:rsid w:val="00690809"/>
    <w:rsid w:val="006A0C05"/>
    <w:rsid w:val="006B28DE"/>
    <w:rsid w:val="006B3AEB"/>
    <w:rsid w:val="006C148C"/>
    <w:rsid w:val="006C7329"/>
    <w:rsid w:val="006D2C8B"/>
    <w:rsid w:val="006D63D4"/>
    <w:rsid w:val="006D6F62"/>
    <w:rsid w:val="006E7ED7"/>
    <w:rsid w:val="006F0229"/>
    <w:rsid w:val="006F55A2"/>
    <w:rsid w:val="006F669A"/>
    <w:rsid w:val="00700912"/>
    <w:rsid w:val="00706280"/>
    <w:rsid w:val="00726793"/>
    <w:rsid w:val="0072701F"/>
    <w:rsid w:val="00727C4D"/>
    <w:rsid w:val="00737518"/>
    <w:rsid w:val="00772523"/>
    <w:rsid w:val="007916AA"/>
    <w:rsid w:val="00793EC5"/>
    <w:rsid w:val="007973A5"/>
    <w:rsid w:val="007C333D"/>
    <w:rsid w:val="007D506A"/>
    <w:rsid w:val="007E1996"/>
    <w:rsid w:val="007E2A52"/>
    <w:rsid w:val="007E3378"/>
    <w:rsid w:val="007E7A56"/>
    <w:rsid w:val="00801303"/>
    <w:rsid w:val="008039CD"/>
    <w:rsid w:val="008053B9"/>
    <w:rsid w:val="008220B6"/>
    <w:rsid w:val="00830003"/>
    <w:rsid w:val="00830B72"/>
    <w:rsid w:val="00840849"/>
    <w:rsid w:val="00847A7C"/>
    <w:rsid w:val="0086270E"/>
    <w:rsid w:val="0086663A"/>
    <w:rsid w:val="008739DF"/>
    <w:rsid w:val="00873FFB"/>
    <w:rsid w:val="00880411"/>
    <w:rsid w:val="0088276F"/>
    <w:rsid w:val="0089325E"/>
    <w:rsid w:val="0089342F"/>
    <w:rsid w:val="008958AE"/>
    <w:rsid w:val="008B17BE"/>
    <w:rsid w:val="008B1881"/>
    <w:rsid w:val="008C0536"/>
    <w:rsid w:val="008C2E15"/>
    <w:rsid w:val="008C5BFE"/>
    <w:rsid w:val="008C6F4E"/>
    <w:rsid w:val="008D4F7B"/>
    <w:rsid w:val="008E036A"/>
    <w:rsid w:val="008E386A"/>
    <w:rsid w:val="008F42F8"/>
    <w:rsid w:val="00902E33"/>
    <w:rsid w:val="009070A6"/>
    <w:rsid w:val="00921261"/>
    <w:rsid w:val="009219FE"/>
    <w:rsid w:val="00923983"/>
    <w:rsid w:val="00925899"/>
    <w:rsid w:val="009449BA"/>
    <w:rsid w:val="00946079"/>
    <w:rsid w:val="00953180"/>
    <w:rsid w:val="00961914"/>
    <w:rsid w:val="00961980"/>
    <w:rsid w:val="00967BBB"/>
    <w:rsid w:val="00971AF9"/>
    <w:rsid w:val="009754CE"/>
    <w:rsid w:val="009959FB"/>
    <w:rsid w:val="009A39AD"/>
    <w:rsid w:val="009A4A1F"/>
    <w:rsid w:val="009A55BE"/>
    <w:rsid w:val="009B03E3"/>
    <w:rsid w:val="009B2F33"/>
    <w:rsid w:val="009F0B9F"/>
    <w:rsid w:val="009F24D7"/>
    <w:rsid w:val="009F5AA7"/>
    <w:rsid w:val="00A00F85"/>
    <w:rsid w:val="00A03FA1"/>
    <w:rsid w:val="00A0424D"/>
    <w:rsid w:val="00A108B8"/>
    <w:rsid w:val="00A15126"/>
    <w:rsid w:val="00A20A4F"/>
    <w:rsid w:val="00A227E5"/>
    <w:rsid w:val="00A22BCC"/>
    <w:rsid w:val="00A235E3"/>
    <w:rsid w:val="00A44C3C"/>
    <w:rsid w:val="00A51333"/>
    <w:rsid w:val="00A53FD7"/>
    <w:rsid w:val="00A65AFC"/>
    <w:rsid w:val="00A87885"/>
    <w:rsid w:val="00A87BFD"/>
    <w:rsid w:val="00AA3128"/>
    <w:rsid w:val="00AB1DB7"/>
    <w:rsid w:val="00AB5F94"/>
    <w:rsid w:val="00AC57A1"/>
    <w:rsid w:val="00AD3C5A"/>
    <w:rsid w:val="00AE082F"/>
    <w:rsid w:val="00AF732C"/>
    <w:rsid w:val="00B018BE"/>
    <w:rsid w:val="00B13155"/>
    <w:rsid w:val="00B318B0"/>
    <w:rsid w:val="00B32665"/>
    <w:rsid w:val="00B32BBE"/>
    <w:rsid w:val="00B47831"/>
    <w:rsid w:val="00B53CC2"/>
    <w:rsid w:val="00B6195B"/>
    <w:rsid w:val="00B61B8B"/>
    <w:rsid w:val="00B625C4"/>
    <w:rsid w:val="00B63088"/>
    <w:rsid w:val="00B77B09"/>
    <w:rsid w:val="00B8514E"/>
    <w:rsid w:val="00B85F03"/>
    <w:rsid w:val="00B95B39"/>
    <w:rsid w:val="00BA2145"/>
    <w:rsid w:val="00BB14DC"/>
    <w:rsid w:val="00BC0DFF"/>
    <w:rsid w:val="00BC18C2"/>
    <w:rsid w:val="00BC19DF"/>
    <w:rsid w:val="00BD1315"/>
    <w:rsid w:val="00BD3C01"/>
    <w:rsid w:val="00BE6FCC"/>
    <w:rsid w:val="00BF2CE9"/>
    <w:rsid w:val="00BF3E58"/>
    <w:rsid w:val="00BF652A"/>
    <w:rsid w:val="00C03425"/>
    <w:rsid w:val="00C11522"/>
    <w:rsid w:val="00C15A32"/>
    <w:rsid w:val="00C22E2E"/>
    <w:rsid w:val="00C34906"/>
    <w:rsid w:val="00C61E3F"/>
    <w:rsid w:val="00C63268"/>
    <w:rsid w:val="00C66BDA"/>
    <w:rsid w:val="00C67CCA"/>
    <w:rsid w:val="00C72106"/>
    <w:rsid w:val="00C82A10"/>
    <w:rsid w:val="00C82AA5"/>
    <w:rsid w:val="00C862CC"/>
    <w:rsid w:val="00C924A2"/>
    <w:rsid w:val="00CC54EF"/>
    <w:rsid w:val="00CC6603"/>
    <w:rsid w:val="00CE2570"/>
    <w:rsid w:val="00CE3F99"/>
    <w:rsid w:val="00CE501E"/>
    <w:rsid w:val="00CF7CA7"/>
    <w:rsid w:val="00D0437E"/>
    <w:rsid w:val="00D06C32"/>
    <w:rsid w:val="00D1197F"/>
    <w:rsid w:val="00D143F5"/>
    <w:rsid w:val="00D33396"/>
    <w:rsid w:val="00D362C3"/>
    <w:rsid w:val="00D407C1"/>
    <w:rsid w:val="00D41F79"/>
    <w:rsid w:val="00D434EB"/>
    <w:rsid w:val="00D735F7"/>
    <w:rsid w:val="00D74D79"/>
    <w:rsid w:val="00D74EFB"/>
    <w:rsid w:val="00D83A0E"/>
    <w:rsid w:val="00D96630"/>
    <w:rsid w:val="00DA4CC5"/>
    <w:rsid w:val="00DA6F53"/>
    <w:rsid w:val="00DB134A"/>
    <w:rsid w:val="00DB4E52"/>
    <w:rsid w:val="00DB6A60"/>
    <w:rsid w:val="00DB75ED"/>
    <w:rsid w:val="00DC26E3"/>
    <w:rsid w:val="00DD1B9F"/>
    <w:rsid w:val="00DD4245"/>
    <w:rsid w:val="00DD44A2"/>
    <w:rsid w:val="00DE2EA2"/>
    <w:rsid w:val="00DE2FCA"/>
    <w:rsid w:val="00DF4043"/>
    <w:rsid w:val="00DF6AD1"/>
    <w:rsid w:val="00DF763E"/>
    <w:rsid w:val="00E02559"/>
    <w:rsid w:val="00E07CF4"/>
    <w:rsid w:val="00E126FF"/>
    <w:rsid w:val="00E16786"/>
    <w:rsid w:val="00E330A9"/>
    <w:rsid w:val="00E43141"/>
    <w:rsid w:val="00E62D35"/>
    <w:rsid w:val="00E72E2B"/>
    <w:rsid w:val="00E76D84"/>
    <w:rsid w:val="00E77657"/>
    <w:rsid w:val="00E81C99"/>
    <w:rsid w:val="00E92675"/>
    <w:rsid w:val="00E92FFF"/>
    <w:rsid w:val="00EA7D23"/>
    <w:rsid w:val="00EB4DB2"/>
    <w:rsid w:val="00EC3E70"/>
    <w:rsid w:val="00ED2B3F"/>
    <w:rsid w:val="00ED6765"/>
    <w:rsid w:val="00ED6B3B"/>
    <w:rsid w:val="00EE2B49"/>
    <w:rsid w:val="00EE2FFF"/>
    <w:rsid w:val="00EE429D"/>
    <w:rsid w:val="00EE7882"/>
    <w:rsid w:val="00F0249E"/>
    <w:rsid w:val="00F03097"/>
    <w:rsid w:val="00F04D11"/>
    <w:rsid w:val="00F278B6"/>
    <w:rsid w:val="00F544CA"/>
    <w:rsid w:val="00F55E3D"/>
    <w:rsid w:val="00F61DE1"/>
    <w:rsid w:val="00F75B07"/>
    <w:rsid w:val="00F850EE"/>
    <w:rsid w:val="00F865FA"/>
    <w:rsid w:val="00F91132"/>
    <w:rsid w:val="00FA099D"/>
    <w:rsid w:val="00FA6553"/>
    <w:rsid w:val="00FB59EB"/>
    <w:rsid w:val="00FB67FC"/>
    <w:rsid w:val="00FC0344"/>
    <w:rsid w:val="00FC463F"/>
    <w:rsid w:val="00FE18B1"/>
    <w:rsid w:val="00FF1006"/>
    <w:rsid w:val="00FF720F"/>
    <w:rsid w:val="01256696"/>
    <w:rsid w:val="013C56E1"/>
    <w:rsid w:val="01E3718B"/>
    <w:rsid w:val="02532DF5"/>
    <w:rsid w:val="02AB3C57"/>
    <w:rsid w:val="03A33F8C"/>
    <w:rsid w:val="0451287C"/>
    <w:rsid w:val="054E467A"/>
    <w:rsid w:val="055B5E8C"/>
    <w:rsid w:val="063353A5"/>
    <w:rsid w:val="06D111D0"/>
    <w:rsid w:val="07025650"/>
    <w:rsid w:val="07373BE8"/>
    <w:rsid w:val="082A3857"/>
    <w:rsid w:val="085F5DFB"/>
    <w:rsid w:val="08BF496D"/>
    <w:rsid w:val="090B4360"/>
    <w:rsid w:val="0A2328C0"/>
    <w:rsid w:val="0A27573A"/>
    <w:rsid w:val="0AEB0F5B"/>
    <w:rsid w:val="0B492B80"/>
    <w:rsid w:val="0B646908"/>
    <w:rsid w:val="0CD02BA2"/>
    <w:rsid w:val="0D511890"/>
    <w:rsid w:val="0D8701BD"/>
    <w:rsid w:val="0F124079"/>
    <w:rsid w:val="0F3A199C"/>
    <w:rsid w:val="0F5A0F7A"/>
    <w:rsid w:val="0FB32D1E"/>
    <w:rsid w:val="0FE144E8"/>
    <w:rsid w:val="10FE629D"/>
    <w:rsid w:val="11EC514B"/>
    <w:rsid w:val="124A2743"/>
    <w:rsid w:val="12D47F8E"/>
    <w:rsid w:val="132945C8"/>
    <w:rsid w:val="13C83C09"/>
    <w:rsid w:val="13DC2025"/>
    <w:rsid w:val="14061086"/>
    <w:rsid w:val="14DA6043"/>
    <w:rsid w:val="15A84FF5"/>
    <w:rsid w:val="15BB2A37"/>
    <w:rsid w:val="16937470"/>
    <w:rsid w:val="171510CA"/>
    <w:rsid w:val="17201528"/>
    <w:rsid w:val="17BF5EF1"/>
    <w:rsid w:val="190A17F9"/>
    <w:rsid w:val="1A472B8C"/>
    <w:rsid w:val="1A943933"/>
    <w:rsid w:val="1C965A39"/>
    <w:rsid w:val="1DDB4F4E"/>
    <w:rsid w:val="1E1578D9"/>
    <w:rsid w:val="1F1F3C4D"/>
    <w:rsid w:val="1F6F5F6D"/>
    <w:rsid w:val="1F9E1039"/>
    <w:rsid w:val="1FCE3F40"/>
    <w:rsid w:val="205D59B9"/>
    <w:rsid w:val="20724B38"/>
    <w:rsid w:val="20EB5CF5"/>
    <w:rsid w:val="21F52495"/>
    <w:rsid w:val="22400CF8"/>
    <w:rsid w:val="23B107E7"/>
    <w:rsid w:val="25030CF8"/>
    <w:rsid w:val="26BD147C"/>
    <w:rsid w:val="27053614"/>
    <w:rsid w:val="270E26BE"/>
    <w:rsid w:val="27F522DB"/>
    <w:rsid w:val="27F966F1"/>
    <w:rsid w:val="290D24E8"/>
    <w:rsid w:val="2A295996"/>
    <w:rsid w:val="2AEC2D35"/>
    <w:rsid w:val="2C803B90"/>
    <w:rsid w:val="2CB74404"/>
    <w:rsid w:val="2DA53476"/>
    <w:rsid w:val="2DD24E04"/>
    <w:rsid w:val="2E554CE2"/>
    <w:rsid w:val="2E5A0372"/>
    <w:rsid w:val="2E713855"/>
    <w:rsid w:val="2E797950"/>
    <w:rsid w:val="2E7D2606"/>
    <w:rsid w:val="2EDD0FB3"/>
    <w:rsid w:val="2F80100D"/>
    <w:rsid w:val="2FF35785"/>
    <w:rsid w:val="300A6857"/>
    <w:rsid w:val="302848BB"/>
    <w:rsid w:val="3065119A"/>
    <w:rsid w:val="307015F8"/>
    <w:rsid w:val="30BE2D79"/>
    <w:rsid w:val="31AB19DD"/>
    <w:rsid w:val="31B935FE"/>
    <w:rsid w:val="3224240A"/>
    <w:rsid w:val="335A0A8F"/>
    <w:rsid w:val="33681108"/>
    <w:rsid w:val="34991662"/>
    <w:rsid w:val="34AC73B1"/>
    <w:rsid w:val="34BF4AE6"/>
    <w:rsid w:val="35CC3135"/>
    <w:rsid w:val="35F37CF6"/>
    <w:rsid w:val="36807657"/>
    <w:rsid w:val="37AE5E43"/>
    <w:rsid w:val="38361D6B"/>
    <w:rsid w:val="384C229E"/>
    <w:rsid w:val="38F24410"/>
    <w:rsid w:val="38F34FAE"/>
    <w:rsid w:val="394B57D9"/>
    <w:rsid w:val="39501A09"/>
    <w:rsid w:val="39800C5F"/>
    <w:rsid w:val="398A0D25"/>
    <w:rsid w:val="39CD587C"/>
    <w:rsid w:val="39FC7DA9"/>
    <w:rsid w:val="3A1A5C49"/>
    <w:rsid w:val="3AB80559"/>
    <w:rsid w:val="3B5F4911"/>
    <w:rsid w:val="3B787B31"/>
    <w:rsid w:val="3B9F48B6"/>
    <w:rsid w:val="3BFB7A0F"/>
    <w:rsid w:val="3DCD6C0E"/>
    <w:rsid w:val="3DDD26FC"/>
    <w:rsid w:val="3EBC7034"/>
    <w:rsid w:val="3EC33C3E"/>
    <w:rsid w:val="400B526A"/>
    <w:rsid w:val="406D5354"/>
    <w:rsid w:val="4099592E"/>
    <w:rsid w:val="40AD4AAD"/>
    <w:rsid w:val="41C20357"/>
    <w:rsid w:val="41F33DFE"/>
    <w:rsid w:val="41F77652"/>
    <w:rsid w:val="420A6C99"/>
    <w:rsid w:val="421F4213"/>
    <w:rsid w:val="424173CD"/>
    <w:rsid w:val="42DF22D1"/>
    <w:rsid w:val="43680DE7"/>
    <w:rsid w:val="438B0671"/>
    <w:rsid w:val="4397166E"/>
    <w:rsid w:val="441A154C"/>
    <w:rsid w:val="4446021F"/>
    <w:rsid w:val="448D669E"/>
    <w:rsid w:val="44CE7E1E"/>
    <w:rsid w:val="453066F8"/>
    <w:rsid w:val="45537C28"/>
    <w:rsid w:val="457A3778"/>
    <w:rsid w:val="457D6AC5"/>
    <w:rsid w:val="462D06BA"/>
    <w:rsid w:val="46DE2AC4"/>
    <w:rsid w:val="480321E6"/>
    <w:rsid w:val="48162193"/>
    <w:rsid w:val="495024F9"/>
    <w:rsid w:val="49545323"/>
    <w:rsid w:val="4AA414CB"/>
    <w:rsid w:val="4AE274E7"/>
    <w:rsid w:val="4C571AC7"/>
    <w:rsid w:val="4D144ECF"/>
    <w:rsid w:val="4DCC40A8"/>
    <w:rsid w:val="4E465C3F"/>
    <w:rsid w:val="4E8E7060"/>
    <w:rsid w:val="4F405AE9"/>
    <w:rsid w:val="4F522B51"/>
    <w:rsid w:val="50B476EF"/>
    <w:rsid w:val="517F4EA8"/>
    <w:rsid w:val="51C26390"/>
    <w:rsid w:val="52142B51"/>
    <w:rsid w:val="533B3627"/>
    <w:rsid w:val="536F1BBE"/>
    <w:rsid w:val="5376752B"/>
    <w:rsid w:val="5380624C"/>
    <w:rsid w:val="54036CC8"/>
    <w:rsid w:val="566A39AB"/>
    <w:rsid w:val="56E44D2C"/>
    <w:rsid w:val="56EB24D4"/>
    <w:rsid w:val="57E200A3"/>
    <w:rsid w:val="57FA1ED8"/>
    <w:rsid w:val="58240BB0"/>
    <w:rsid w:val="597F3501"/>
    <w:rsid w:val="5A063515"/>
    <w:rsid w:val="5B5A5164"/>
    <w:rsid w:val="5B727B83"/>
    <w:rsid w:val="5B834000"/>
    <w:rsid w:val="5C6B5F1C"/>
    <w:rsid w:val="5C8A495A"/>
    <w:rsid w:val="5C933840"/>
    <w:rsid w:val="5CBF3C55"/>
    <w:rsid w:val="5CD96E3F"/>
    <w:rsid w:val="5D583193"/>
    <w:rsid w:val="5D5A6507"/>
    <w:rsid w:val="5D730EDB"/>
    <w:rsid w:val="5DD50C3D"/>
    <w:rsid w:val="5E42134A"/>
    <w:rsid w:val="5EED28A2"/>
    <w:rsid w:val="606E1DA0"/>
    <w:rsid w:val="60F554D2"/>
    <w:rsid w:val="610A4651"/>
    <w:rsid w:val="61575781"/>
    <w:rsid w:val="615E086B"/>
    <w:rsid w:val="61D52193"/>
    <w:rsid w:val="61EA1CEC"/>
    <w:rsid w:val="6245446B"/>
    <w:rsid w:val="636275A4"/>
    <w:rsid w:val="63B21468"/>
    <w:rsid w:val="63BA7D0E"/>
    <w:rsid w:val="63CA30D8"/>
    <w:rsid w:val="64562060"/>
    <w:rsid w:val="64BA34FF"/>
    <w:rsid w:val="64E42794"/>
    <w:rsid w:val="66F57C08"/>
    <w:rsid w:val="674F19AC"/>
    <w:rsid w:val="6757319B"/>
    <w:rsid w:val="6788395D"/>
    <w:rsid w:val="678C6FED"/>
    <w:rsid w:val="687F1367"/>
    <w:rsid w:val="688A198A"/>
    <w:rsid w:val="68C22721"/>
    <w:rsid w:val="69D550CD"/>
    <w:rsid w:val="6AFC6742"/>
    <w:rsid w:val="6B674B73"/>
    <w:rsid w:val="6BD12DE0"/>
    <w:rsid w:val="6C4046DD"/>
    <w:rsid w:val="6D792F7E"/>
    <w:rsid w:val="6F9938FE"/>
    <w:rsid w:val="6FA21C45"/>
    <w:rsid w:val="700853C0"/>
    <w:rsid w:val="70217BD0"/>
    <w:rsid w:val="70B62B14"/>
    <w:rsid w:val="70F07E7A"/>
    <w:rsid w:val="71666179"/>
    <w:rsid w:val="718A1378"/>
    <w:rsid w:val="72C1593C"/>
    <w:rsid w:val="73691BC5"/>
    <w:rsid w:val="74703282"/>
    <w:rsid w:val="74BD364F"/>
    <w:rsid w:val="74C43856"/>
    <w:rsid w:val="756602B2"/>
    <w:rsid w:val="75EC2630"/>
    <w:rsid w:val="773C1DDE"/>
    <w:rsid w:val="78401548"/>
    <w:rsid w:val="793C296C"/>
    <w:rsid w:val="7A716392"/>
    <w:rsid w:val="7A7C4EF3"/>
    <w:rsid w:val="7AE95FD6"/>
    <w:rsid w:val="7B4209B4"/>
    <w:rsid w:val="7BF3250D"/>
    <w:rsid w:val="7EA90972"/>
    <w:rsid w:val="7F9A0516"/>
    <w:rsid w:val="7FF12162"/>
    <w:rsid w:val="7FF76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79938AE0"/>
  <w15:docId w15:val="{D68F6BD0-D571-4631-A412-C2D6D8EA8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  <w:rPr>
      <w:rFonts w:asciiTheme="minorHAnsi" w:eastAsiaTheme="minorEastAsia" w:hAnsiTheme="minorHAnsi" w:cstheme="minorBidi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sz w:val="20"/>
      <w:szCs w:val="20"/>
    </w:rPr>
  </w:style>
  <w:style w:type="paragraph" w:styleId="a4">
    <w:name w:val="annotation text"/>
    <w:basedOn w:val="a"/>
    <w:uiPriority w:val="99"/>
    <w:semiHidden/>
    <w:unhideWhenUsed/>
    <w:qFormat/>
  </w:style>
  <w:style w:type="paragraph" w:styleId="a5">
    <w:name w:val="Balloon Text"/>
    <w:basedOn w:val="a"/>
    <w:link w:val="a6"/>
    <w:uiPriority w:val="99"/>
    <w:semiHidden/>
    <w:unhideWhenUsed/>
    <w:qFormat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9">
    <w:name w:val="head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table" w:styleId="ab">
    <w:name w:val="Table Grid"/>
    <w:basedOn w:val="a1"/>
    <w:uiPriority w:val="59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c">
    <w:name w:val="annotation reference"/>
    <w:basedOn w:val="a0"/>
    <w:uiPriority w:val="99"/>
    <w:semiHidden/>
    <w:unhideWhenUsed/>
    <w:qFormat/>
    <w:rPr>
      <w:sz w:val="18"/>
      <w:szCs w:val="18"/>
    </w:rPr>
  </w:style>
  <w:style w:type="character" w:customStyle="1" w:styleId="a6">
    <w:name w:val="註解方塊文字 字元"/>
    <w:basedOn w:val="a0"/>
    <w:link w:val="a5"/>
    <w:uiPriority w:val="99"/>
    <w:semiHidden/>
    <w:qFormat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頁首 字元"/>
    <w:basedOn w:val="a0"/>
    <w:link w:val="a9"/>
    <w:uiPriority w:val="99"/>
    <w:qFormat/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qFormat/>
    <w:rPr>
      <w:sz w:val="20"/>
      <w:szCs w:val="20"/>
    </w:rPr>
  </w:style>
  <w:style w:type="character" w:styleId="ad">
    <w:name w:val="Placeholder Text"/>
    <w:basedOn w:val="a0"/>
    <w:uiPriority w:val="99"/>
    <w:semiHidden/>
    <w:qFormat/>
    <w:rPr>
      <w:color w:val="808080"/>
    </w:rPr>
  </w:style>
  <w:style w:type="paragraph" w:styleId="ae">
    <w:name w:val="List Paragraph"/>
    <w:basedOn w:val="a"/>
    <w:uiPriority w:val="34"/>
    <w:qFormat/>
    <w:pPr>
      <w:ind w:leftChars="200" w:left="480"/>
    </w:pPr>
  </w:style>
  <w:style w:type="paragraph" w:customStyle="1" w:styleId="1">
    <w:name w:val="修訂1"/>
    <w:hidden/>
    <w:uiPriority w:val="99"/>
    <w:semiHidden/>
    <w:qFormat/>
    <w:rPr>
      <w:rFonts w:asciiTheme="minorHAnsi" w:eastAsiaTheme="minorEastAsia" w:hAnsiTheme="minorHAnsi" w:cstheme="minorBidi"/>
      <w:kern w:val="2"/>
      <w:sz w:val="24"/>
      <w:szCs w:val="22"/>
    </w:rPr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AC6CFA6-C583-436F-9500-287E05A739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g</dc:creator>
  <cp:lastModifiedBy>USER</cp:lastModifiedBy>
  <cp:revision>2</cp:revision>
  <cp:lastPrinted>2016-07-22T11:58:00Z</cp:lastPrinted>
  <dcterms:created xsi:type="dcterms:W3CDTF">2023-08-15T13:50:00Z</dcterms:created>
  <dcterms:modified xsi:type="dcterms:W3CDTF">2023-08-15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FAAB09B91E5942B8A0ABC2FB0A1E991F</vt:lpwstr>
  </property>
</Properties>
</file>